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155EC" w14:textId="2C3A2748" w:rsidR="003B161F" w:rsidRPr="001258DF" w:rsidRDefault="003B161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33D9E7F2" w14:textId="427BD607" w:rsidR="00FC48E5" w:rsidRPr="001258DF" w:rsidRDefault="00907BEE" w:rsidP="004A5787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3CEA416" wp14:editId="60CC2AC8">
            <wp:extent cx="3355145" cy="202965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_EV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2977" cy="2046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40502" w14:textId="039A3DAD" w:rsidR="004A5787" w:rsidRPr="00E70736" w:rsidRDefault="00DF1E62" w:rsidP="004A578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E86C45" w:rsidRPr="00E70736">
        <w:rPr>
          <w:rFonts w:ascii="Times New Roman" w:hAnsi="Times New Roman" w:cs="Times New Roman"/>
          <w:b/>
          <w:sz w:val="24"/>
          <w:szCs w:val="24"/>
        </w:rPr>
        <w:t>1</w:t>
      </w:r>
      <w:r w:rsidR="004A5787" w:rsidRPr="00E70736">
        <w:rPr>
          <w:rFonts w:ascii="Times New Roman" w:hAnsi="Times New Roman" w:cs="Times New Roman"/>
          <w:b/>
          <w:sz w:val="24"/>
          <w:szCs w:val="24"/>
        </w:rPr>
        <w:t>.</w:t>
      </w:r>
      <w:r w:rsidR="001836B9" w:rsidRPr="00E70736">
        <w:rPr>
          <w:rFonts w:ascii="Times New Roman" w:hAnsi="Times New Roman" w:cs="Times New Roman"/>
          <w:sz w:val="24"/>
          <w:szCs w:val="24"/>
        </w:rPr>
        <w:t xml:space="preserve">  </w:t>
      </w:r>
      <w:r w:rsidR="004A5787" w:rsidRPr="00E70736">
        <w:rPr>
          <w:rFonts w:ascii="Times New Roman" w:hAnsi="Times New Roman" w:cs="Times New Roman"/>
          <w:sz w:val="24"/>
          <w:szCs w:val="24"/>
        </w:rPr>
        <w:t xml:space="preserve">Quantitative real-time </w:t>
      </w:r>
      <w:r w:rsidR="006D3D0A" w:rsidRPr="00E70736">
        <w:rPr>
          <w:rFonts w:ascii="Times New Roman" w:hAnsi="Times New Roman" w:cs="Times New Roman"/>
          <w:sz w:val="24"/>
          <w:szCs w:val="24"/>
        </w:rPr>
        <w:t xml:space="preserve">PCR was </w:t>
      </w:r>
      <w:r w:rsidR="004A5787" w:rsidRPr="00E70736">
        <w:rPr>
          <w:rFonts w:ascii="Times New Roman" w:hAnsi="Times New Roman" w:cs="Times New Roman"/>
          <w:sz w:val="24"/>
          <w:szCs w:val="24"/>
        </w:rPr>
        <w:t xml:space="preserve">used to evaluate mRNA expression of </w:t>
      </w:r>
      <w:r w:rsidR="004A5787" w:rsidRPr="00E70736">
        <w:rPr>
          <w:rFonts w:ascii="Times New Roman" w:hAnsi="Times New Roman" w:cs="Times New Roman"/>
          <w:i/>
          <w:iCs/>
          <w:sz w:val="24"/>
          <w:szCs w:val="24"/>
        </w:rPr>
        <w:t>Nlrp12</w:t>
      </w:r>
      <w:r w:rsidR="004A5787" w:rsidRPr="00E70736">
        <w:rPr>
          <w:rFonts w:ascii="Times New Roman" w:hAnsi="Times New Roman" w:cs="Times New Roman"/>
          <w:sz w:val="24"/>
          <w:szCs w:val="24"/>
        </w:rPr>
        <w:t xml:space="preserve"> in distinct ocular t</w:t>
      </w:r>
      <w:r w:rsidR="001836B9" w:rsidRPr="00E70736">
        <w:rPr>
          <w:rFonts w:ascii="Times New Roman" w:hAnsi="Times New Roman" w:cs="Times New Roman"/>
          <w:sz w:val="24"/>
          <w:szCs w:val="24"/>
        </w:rPr>
        <w:t xml:space="preserve">issues of naïve C57BL/6J mice.  </w:t>
      </w:r>
      <w:r w:rsidR="004A5787" w:rsidRPr="00E70736">
        <w:rPr>
          <w:rFonts w:ascii="Times New Roman" w:hAnsi="Times New Roman" w:cs="Times New Roman"/>
          <w:sz w:val="24"/>
          <w:szCs w:val="24"/>
        </w:rPr>
        <w:t xml:space="preserve">Data are shown as fold </w:t>
      </w:r>
      <w:r w:rsidR="004A5787" w:rsidRPr="00E70736">
        <w:rPr>
          <w:rFonts w:ascii="Times New Roman" w:hAnsi="Times New Roman" w:cs="Times New Roman"/>
          <w:i/>
          <w:iCs/>
          <w:sz w:val="24"/>
          <w:szCs w:val="24"/>
        </w:rPr>
        <w:t>Nlrp12</w:t>
      </w:r>
      <w:r w:rsidR="004A5787" w:rsidRPr="00E70736">
        <w:rPr>
          <w:rFonts w:ascii="Times New Roman" w:hAnsi="Times New Roman" w:cs="Times New Roman"/>
          <w:sz w:val="24"/>
          <w:szCs w:val="24"/>
        </w:rPr>
        <w:t xml:space="preserve"> expression relative to that of spleen and are mean </w:t>
      </w:r>
      <w:r w:rsidR="004A5787" w:rsidRPr="00E70736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4A5787" w:rsidRPr="00E70736">
        <w:rPr>
          <w:rFonts w:ascii="Times New Roman" w:hAnsi="Times New Roman" w:cs="Times New Roman"/>
          <w:sz w:val="24"/>
          <w:szCs w:val="24"/>
        </w:rPr>
        <w:t xml:space="preserve"> SEM of 3</w:t>
      </w:r>
      <w:r w:rsidR="00FC48E5" w:rsidRPr="00E70736">
        <w:rPr>
          <w:rFonts w:ascii="Times New Roman" w:hAnsi="Times New Roman" w:cs="Times New Roman"/>
          <w:sz w:val="24"/>
          <w:szCs w:val="24"/>
        </w:rPr>
        <w:t xml:space="preserve"> independent</w:t>
      </w:r>
      <w:r w:rsidR="004A5787" w:rsidRPr="00E70736">
        <w:rPr>
          <w:rFonts w:ascii="Times New Roman" w:hAnsi="Times New Roman" w:cs="Times New Roman"/>
          <w:sz w:val="24"/>
          <w:szCs w:val="24"/>
        </w:rPr>
        <w:t xml:space="preserve"> experiments (each sample contained RNA pooled from </w:t>
      </w:r>
      <w:r w:rsidR="00FC48E5" w:rsidRPr="00E70736">
        <w:rPr>
          <w:rFonts w:ascii="Times New Roman" w:hAnsi="Times New Roman" w:cs="Times New Roman"/>
          <w:sz w:val="24"/>
          <w:szCs w:val="24"/>
        </w:rPr>
        <w:t xml:space="preserve">eyes of </w:t>
      </w:r>
      <w:r w:rsidR="004A5787" w:rsidRPr="00E70736">
        <w:rPr>
          <w:rFonts w:ascii="Times New Roman" w:hAnsi="Times New Roman" w:cs="Times New Roman"/>
          <w:sz w:val="24"/>
          <w:szCs w:val="24"/>
        </w:rPr>
        <w:t xml:space="preserve">6 mice/group).  </w:t>
      </w:r>
    </w:p>
    <w:p w14:paraId="34610341" w14:textId="77777777" w:rsidR="001A4F34" w:rsidRDefault="001A4F34" w:rsidP="004A5787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08C6B32D" w14:textId="77777777" w:rsidR="004A5787" w:rsidRPr="00A30319" w:rsidRDefault="004A5787" w:rsidP="00A30319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sectPr w:rsidR="004A5787" w:rsidRPr="00A30319" w:rsidSect="00A41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6A5737"/>
    <w:multiLevelType w:val="hybridMultilevel"/>
    <w:tmpl w:val="685E4F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0A439E"/>
    <w:multiLevelType w:val="hybridMultilevel"/>
    <w:tmpl w:val="340E52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03646C"/>
    <w:multiLevelType w:val="hybridMultilevel"/>
    <w:tmpl w:val="F752D0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787"/>
    <w:rsid w:val="0006561B"/>
    <w:rsid w:val="0010535E"/>
    <w:rsid w:val="001258DF"/>
    <w:rsid w:val="0014727A"/>
    <w:rsid w:val="001619AD"/>
    <w:rsid w:val="001836B9"/>
    <w:rsid w:val="001A4C71"/>
    <w:rsid w:val="001A4F34"/>
    <w:rsid w:val="001E2726"/>
    <w:rsid w:val="00200D1A"/>
    <w:rsid w:val="0022013D"/>
    <w:rsid w:val="003B161F"/>
    <w:rsid w:val="0041657E"/>
    <w:rsid w:val="004A5787"/>
    <w:rsid w:val="004B5104"/>
    <w:rsid w:val="004D02F1"/>
    <w:rsid w:val="005B4F5E"/>
    <w:rsid w:val="00661F9E"/>
    <w:rsid w:val="006D3D0A"/>
    <w:rsid w:val="00726F67"/>
    <w:rsid w:val="007D614E"/>
    <w:rsid w:val="00846BBF"/>
    <w:rsid w:val="00907BEE"/>
    <w:rsid w:val="00991F65"/>
    <w:rsid w:val="009A32B8"/>
    <w:rsid w:val="00A03E2B"/>
    <w:rsid w:val="00A23E39"/>
    <w:rsid w:val="00A30319"/>
    <w:rsid w:val="00A41685"/>
    <w:rsid w:val="00A66AD0"/>
    <w:rsid w:val="00B53F7A"/>
    <w:rsid w:val="00B5403C"/>
    <w:rsid w:val="00C36B48"/>
    <w:rsid w:val="00C4615C"/>
    <w:rsid w:val="00C7529E"/>
    <w:rsid w:val="00CB049F"/>
    <w:rsid w:val="00DA5463"/>
    <w:rsid w:val="00DD6849"/>
    <w:rsid w:val="00DF1E62"/>
    <w:rsid w:val="00DF750B"/>
    <w:rsid w:val="00E70736"/>
    <w:rsid w:val="00E86C45"/>
    <w:rsid w:val="00EB4E9B"/>
    <w:rsid w:val="00F40EA8"/>
    <w:rsid w:val="00FC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E67B9"/>
  <w15:docId w15:val="{5A13BFA6-0C55-AE4F-8F51-62C845E15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78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6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B4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1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1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14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03E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cp:lastPrinted>2021-04-25T23:14:00Z</cp:lastPrinted>
  <dcterms:created xsi:type="dcterms:W3CDTF">2022-02-14T18:49:00Z</dcterms:created>
  <dcterms:modified xsi:type="dcterms:W3CDTF">2022-03-10T16:51:00Z</dcterms:modified>
</cp:coreProperties>
</file>